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B53E1" w14:textId="13FF299B" w:rsidR="00CE0D56" w:rsidRPr="00623200" w:rsidRDefault="00CE0D56" w:rsidP="00623200">
      <w:pPr>
        <w:pStyle w:val="Caption"/>
      </w:pPr>
      <w:bookmarkStart w:id="0" w:name="_Ref334630348"/>
      <w:bookmarkStart w:id="1" w:name="_Toc334813729"/>
      <w:r w:rsidRPr="00623200">
        <w:t>S</w:t>
      </w:r>
      <w:bookmarkEnd w:id="0"/>
      <w:r w:rsidR="00B14973">
        <w:t>1</w:t>
      </w:r>
      <w:r w:rsidRPr="00623200">
        <w:t xml:space="preserve"> Table: Baseline characteristics of adolescents in the study.</w:t>
      </w:r>
      <w:bookmarkEnd w:id="1"/>
    </w:p>
    <w:p w14:paraId="1F0D90CB" w14:textId="77777777" w:rsidR="00CE0D56" w:rsidRPr="005178C4" w:rsidRDefault="00CE0D56" w:rsidP="00623200">
      <w:pPr>
        <w:pStyle w:val="Captiontext"/>
      </w:pPr>
    </w:p>
    <w:tbl>
      <w:tblPr>
        <w:tblStyle w:val="PlainTable2"/>
        <w:tblW w:w="8910" w:type="dxa"/>
        <w:tblLook w:val="04A0" w:firstRow="1" w:lastRow="0" w:firstColumn="1" w:lastColumn="0" w:noHBand="0" w:noVBand="1"/>
      </w:tblPr>
      <w:tblGrid>
        <w:gridCol w:w="2060"/>
        <w:gridCol w:w="2209"/>
        <w:gridCol w:w="1432"/>
        <w:gridCol w:w="1093"/>
        <w:gridCol w:w="2116"/>
      </w:tblGrid>
      <w:tr w:rsidR="00CE0D56" w:rsidRPr="00531138" w14:paraId="62FBBCC1" w14:textId="77777777" w:rsidTr="00AD74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66787C1C" w14:textId="77777777" w:rsidR="00CE0D56" w:rsidRPr="00531138" w:rsidRDefault="00CE0D56" w:rsidP="0011084B">
            <w:pPr>
              <w:spacing w:line="360" w:lineRule="auto"/>
              <w:jc w:val="center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Variable</w:t>
            </w:r>
          </w:p>
        </w:tc>
        <w:tc>
          <w:tcPr>
            <w:tcW w:w="2209" w:type="dxa"/>
          </w:tcPr>
          <w:p w14:paraId="373E1923" w14:textId="77777777" w:rsidR="00CE0D56" w:rsidRPr="00531138" w:rsidRDefault="00CE0D56" w:rsidP="0011084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Category</w:t>
            </w:r>
          </w:p>
        </w:tc>
        <w:tc>
          <w:tcPr>
            <w:tcW w:w="1432" w:type="dxa"/>
          </w:tcPr>
          <w:p w14:paraId="64571AD2" w14:textId="77777777" w:rsidR="00CE0D56" w:rsidRPr="00531138" w:rsidRDefault="00CE0D56" w:rsidP="0011084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n (%)</w:t>
            </w:r>
            <w:r w:rsidRPr="00531138">
              <w:rPr>
                <w:rFonts w:cs="Arial"/>
                <w:sz w:val="22"/>
                <w:szCs w:val="22"/>
              </w:rPr>
              <w:br/>
              <w:t>(n=244)</w:t>
            </w:r>
          </w:p>
        </w:tc>
        <w:tc>
          <w:tcPr>
            <w:tcW w:w="1093" w:type="dxa"/>
          </w:tcPr>
          <w:p w14:paraId="7CACD296" w14:textId="77777777" w:rsidR="00CE0D56" w:rsidRPr="00531138" w:rsidRDefault="00CE0D56" w:rsidP="0011084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Median</w:t>
            </w:r>
          </w:p>
        </w:tc>
        <w:tc>
          <w:tcPr>
            <w:tcW w:w="2116" w:type="dxa"/>
          </w:tcPr>
          <w:p w14:paraId="0D17BEB4" w14:textId="08077587" w:rsidR="00CE0D56" w:rsidRPr="00531138" w:rsidRDefault="00CE0D56" w:rsidP="0011084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IQR</w:t>
            </w:r>
            <w:r w:rsidR="00AD7421">
              <w:rPr>
                <w:rFonts w:cs="Arial"/>
                <w:sz w:val="22"/>
                <w:szCs w:val="22"/>
              </w:rPr>
              <w:t xml:space="preserve"> (SD)</w:t>
            </w:r>
          </w:p>
        </w:tc>
      </w:tr>
      <w:tr w:rsidR="00CE0D56" w:rsidRPr="00531138" w14:paraId="27114485" w14:textId="77777777" w:rsidTr="00AD7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6E852F3F" w14:textId="77777777" w:rsidR="00CE0D56" w:rsidRPr="00531138" w:rsidRDefault="00CE0D56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 xml:space="preserve">Age </w:t>
            </w:r>
          </w:p>
        </w:tc>
        <w:tc>
          <w:tcPr>
            <w:tcW w:w="2209" w:type="dxa"/>
          </w:tcPr>
          <w:p w14:paraId="06727CC0" w14:textId="77777777" w:rsidR="00CE0D56" w:rsidRPr="00531138" w:rsidRDefault="00CE0D56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1432" w:type="dxa"/>
          </w:tcPr>
          <w:p w14:paraId="712884C6" w14:textId="77777777" w:rsidR="00CE0D56" w:rsidRPr="00531138" w:rsidRDefault="00CE0D56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1093" w:type="dxa"/>
          </w:tcPr>
          <w:p w14:paraId="3A7A9485" w14:textId="77777777" w:rsidR="00CE0D56" w:rsidRPr="00531138" w:rsidRDefault="00CE0D56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1.3</w:t>
            </w:r>
          </w:p>
        </w:tc>
        <w:tc>
          <w:tcPr>
            <w:tcW w:w="2116" w:type="dxa"/>
          </w:tcPr>
          <w:p w14:paraId="0BA07E13" w14:textId="77777777" w:rsidR="00CE0D56" w:rsidRPr="00531138" w:rsidRDefault="00CE0D56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9.5 to 13.1</w:t>
            </w:r>
          </w:p>
        </w:tc>
      </w:tr>
      <w:tr w:rsidR="00CE0D56" w:rsidRPr="00531138" w14:paraId="241F7109" w14:textId="77777777" w:rsidTr="00AD7421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5C7E5CD6" w14:textId="77777777" w:rsidR="00CE0D56" w:rsidRPr="00801C48" w:rsidRDefault="00CE0D56" w:rsidP="0011084B">
            <w:pPr>
              <w:spacing w:line="360" w:lineRule="auto"/>
              <w:jc w:val="right"/>
              <w:rPr>
                <w:rFonts w:cs="Arial"/>
                <w:b w:val="0"/>
                <w:sz w:val="22"/>
                <w:szCs w:val="22"/>
              </w:rPr>
            </w:pPr>
            <w:r w:rsidRPr="00801C48">
              <w:rPr>
                <w:rFonts w:cs="Arial"/>
                <w:b w:val="0"/>
                <w:sz w:val="22"/>
                <w:szCs w:val="22"/>
              </w:rPr>
              <w:t>(</w:t>
            </w:r>
            <w:proofErr w:type="spellStart"/>
            <w:proofErr w:type="gramStart"/>
            <w:r w:rsidRPr="00801C48">
              <w:rPr>
                <w:rFonts w:cs="Arial"/>
                <w:b w:val="0"/>
                <w:sz w:val="22"/>
                <w:szCs w:val="22"/>
              </w:rPr>
              <w:t>years:months</w:t>
            </w:r>
            <w:proofErr w:type="spellEnd"/>
            <w:proofErr w:type="gramEnd"/>
            <w:r w:rsidRPr="00801C48">
              <w:rPr>
                <w:rFonts w:cs="Arial"/>
                <w:b w:val="0"/>
                <w:sz w:val="22"/>
                <w:szCs w:val="22"/>
              </w:rPr>
              <w:t>)</w:t>
            </w:r>
          </w:p>
        </w:tc>
        <w:tc>
          <w:tcPr>
            <w:tcW w:w="2209" w:type="dxa"/>
          </w:tcPr>
          <w:p w14:paraId="76BC5242" w14:textId="77777777" w:rsidR="00CE0D56" w:rsidRPr="00531138" w:rsidRDefault="00CE0D56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7:9 to 9:11</w:t>
            </w:r>
          </w:p>
        </w:tc>
        <w:tc>
          <w:tcPr>
            <w:tcW w:w="1432" w:type="dxa"/>
          </w:tcPr>
          <w:p w14:paraId="31ACA9FC" w14:textId="77777777" w:rsidR="00CE0D56" w:rsidRPr="00531138" w:rsidRDefault="00CE0D56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78 (32.0)</w:t>
            </w:r>
          </w:p>
        </w:tc>
        <w:tc>
          <w:tcPr>
            <w:tcW w:w="1093" w:type="dxa"/>
          </w:tcPr>
          <w:p w14:paraId="4801F3B3" w14:textId="77777777" w:rsidR="00CE0D56" w:rsidRPr="00531138" w:rsidRDefault="00CE0D56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2116" w:type="dxa"/>
          </w:tcPr>
          <w:p w14:paraId="0DEEFAFD" w14:textId="77777777" w:rsidR="00CE0D56" w:rsidRPr="00531138" w:rsidRDefault="00CE0D56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</w:tr>
      <w:tr w:rsidR="00CE0D56" w:rsidRPr="00531138" w14:paraId="7029B017" w14:textId="77777777" w:rsidTr="00AD7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654037CA" w14:textId="77777777" w:rsidR="00CE0D56" w:rsidRPr="00531138" w:rsidRDefault="00CE0D56" w:rsidP="0011084B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801C48">
              <w:rPr>
                <w:rFonts w:cs="Arial"/>
                <w:b w:val="0"/>
                <w:sz w:val="22"/>
                <w:szCs w:val="22"/>
              </w:rPr>
              <w:t>(</w:t>
            </w:r>
            <w:proofErr w:type="spellStart"/>
            <w:r w:rsidRPr="00801C48">
              <w:rPr>
                <w:rFonts w:cs="Arial"/>
                <w:b w:val="0"/>
                <w:sz w:val="22"/>
                <w:szCs w:val="22"/>
              </w:rPr>
              <w:t>y</w:t>
            </w:r>
            <w:r>
              <w:rPr>
                <w:rFonts w:cs="Arial"/>
                <w:b w:val="0"/>
                <w:sz w:val="22"/>
                <w:szCs w:val="22"/>
              </w:rPr>
              <w:t>:m</w:t>
            </w:r>
            <w:proofErr w:type="spellEnd"/>
            <w:r w:rsidRPr="00801C48">
              <w:rPr>
                <w:rFonts w:cs="Arial"/>
                <w:b w:val="0"/>
                <w:sz w:val="22"/>
                <w:szCs w:val="22"/>
              </w:rPr>
              <w:t>)</w:t>
            </w:r>
          </w:p>
        </w:tc>
        <w:tc>
          <w:tcPr>
            <w:tcW w:w="2209" w:type="dxa"/>
          </w:tcPr>
          <w:p w14:paraId="6BA93232" w14:textId="77777777" w:rsidR="00CE0D56" w:rsidRPr="00531138" w:rsidRDefault="00CE0D56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:0 to 11:11</w:t>
            </w:r>
          </w:p>
        </w:tc>
        <w:tc>
          <w:tcPr>
            <w:tcW w:w="1432" w:type="dxa"/>
          </w:tcPr>
          <w:p w14:paraId="54F7A4FE" w14:textId="77777777" w:rsidR="00CE0D56" w:rsidRPr="00531138" w:rsidRDefault="00CE0D56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59 (24.2)</w:t>
            </w:r>
          </w:p>
        </w:tc>
        <w:tc>
          <w:tcPr>
            <w:tcW w:w="1093" w:type="dxa"/>
          </w:tcPr>
          <w:p w14:paraId="3B8195CA" w14:textId="77777777" w:rsidR="00CE0D56" w:rsidRPr="00531138" w:rsidRDefault="00CE0D56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2116" w:type="dxa"/>
          </w:tcPr>
          <w:p w14:paraId="755C4756" w14:textId="77777777" w:rsidR="00CE0D56" w:rsidRPr="00531138" w:rsidRDefault="00CE0D56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</w:tr>
      <w:tr w:rsidR="00CE0D56" w:rsidRPr="00531138" w14:paraId="59AE2EEC" w14:textId="77777777" w:rsidTr="00AD7421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0A555A52" w14:textId="77777777" w:rsidR="00CE0D56" w:rsidRPr="00531138" w:rsidRDefault="00CE0D56" w:rsidP="0011084B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801C48">
              <w:rPr>
                <w:rFonts w:cs="Arial"/>
                <w:b w:val="0"/>
                <w:sz w:val="22"/>
                <w:szCs w:val="22"/>
              </w:rPr>
              <w:t>(</w:t>
            </w:r>
            <w:proofErr w:type="spellStart"/>
            <w:r w:rsidRPr="00801C48">
              <w:rPr>
                <w:rFonts w:cs="Arial"/>
                <w:b w:val="0"/>
                <w:sz w:val="22"/>
                <w:szCs w:val="22"/>
              </w:rPr>
              <w:t>y:m</w:t>
            </w:r>
            <w:proofErr w:type="spellEnd"/>
            <w:r w:rsidRPr="00801C48">
              <w:rPr>
                <w:rFonts w:cs="Arial"/>
                <w:b w:val="0"/>
                <w:sz w:val="22"/>
                <w:szCs w:val="22"/>
              </w:rPr>
              <w:t>)</w:t>
            </w:r>
          </w:p>
        </w:tc>
        <w:tc>
          <w:tcPr>
            <w:tcW w:w="2209" w:type="dxa"/>
          </w:tcPr>
          <w:p w14:paraId="0776A7ED" w14:textId="77777777" w:rsidR="00CE0D56" w:rsidRPr="00531138" w:rsidRDefault="00CE0D56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2:0 to 13:11</w:t>
            </w:r>
          </w:p>
        </w:tc>
        <w:tc>
          <w:tcPr>
            <w:tcW w:w="1432" w:type="dxa"/>
          </w:tcPr>
          <w:p w14:paraId="6E14E20C" w14:textId="77777777" w:rsidR="00CE0D56" w:rsidRPr="00531138" w:rsidRDefault="00CE0D56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64 (26.2)</w:t>
            </w:r>
          </w:p>
        </w:tc>
        <w:tc>
          <w:tcPr>
            <w:tcW w:w="1093" w:type="dxa"/>
          </w:tcPr>
          <w:p w14:paraId="3230D3FB" w14:textId="77777777" w:rsidR="00CE0D56" w:rsidRPr="00531138" w:rsidRDefault="00CE0D56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2116" w:type="dxa"/>
          </w:tcPr>
          <w:p w14:paraId="16411423" w14:textId="77777777" w:rsidR="00CE0D56" w:rsidRPr="00531138" w:rsidRDefault="00CE0D56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</w:tr>
      <w:tr w:rsidR="00CE0D56" w:rsidRPr="00531138" w14:paraId="78BCBDF0" w14:textId="77777777" w:rsidTr="00AD7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0A4AF405" w14:textId="77777777" w:rsidR="00CE0D56" w:rsidRPr="00531138" w:rsidRDefault="00CE0D56" w:rsidP="0011084B">
            <w:pPr>
              <w:spacing w:line="360" w:lineRule="auto"/>
              <w:jc w:val="right"/>
              <w:rPr>
                <w:rFonts w:cs="Arial"/>
                <w:sz w:val="22"/>
                <w:szCs w:val="22"/>
              </w:rPr>
            </w:pPr>
            <w:r w:rsidRPr="00801C48">
              <w:rPr>
                <w:rFonts w:cs="Arial"/>
                <w:b w:val="0"/>
                <w:sz w:val="22"/>
                <w:szCs w:val="22"/>
              </w:rPr>
              <w:t>(</w:t>
            </w:r>
            <w:proofErr w:type="spellStart"/>
            <w:r w:rsidRPr="00801C48">
              <w:rPr>
                <w:rFonts w:cs="Arial"/>
                <w:b w:val="0"/>
                <w:sz w:val="22"/>
                <w:szCs w:val="22"/>
              </w:rPr>
              <w:t>y:m</w:t>
            </w:r>
            <w:proofErr w:type="spellEnd"/>
            <w:r w:rsidRPr="00801C48">
              <w:rPr>
                <w:rFonts w:cs="Arial"/>
                <w:b w:val="0"/>
                <w:sz w:val="22"/>
                <w:szCs w:val="22"/>
              </w:rPr>
              <w:t>)</w:t>
            </w:r>
          </w:p>
        </w:tc>
        <w:tc>
          <w:tcPr>
            <w:tcW w:w="2209" w:type="dxa"/>
          </w:tcPr>
          <w:p w14:paraId="788026F3" w14:textId="77777777" w:rsidR="00CE0D56" w:rsidRPr="00531138" w:rsidRDefault="00CE0D56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4:0 to 19:0</w:t>
            </w:r>
          </w:p>
        </w:tc>
        <w:tc>
          <w:tcPr>
            <w:tcW w:w="1432" w:type="dxa"/>
          </w:tcPr>
          <w:p w14:paraId="67632EE3" w14:textId="77777777" w:rsidR="00CE0D56" w:rsidRPr="00531138" w:rsidRDefault="00CE0D56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43 (17.6)</w:t>
            </w:r>
          </w:p>
        </w:tc>
        <w:tc>
          <w:tcPr>
            <w:tcW w:w="1093" w:type="dxa"/>
          </w:tcPr>
          <w:p w14:paraId="630AA8FB" w14:textId="77777777" w:rsidR="00CE0D56" w:rsidRPr="00531138" w:rsidRDefault="00CE0D56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2116" w:type="dxa"/>
          </w:tcPr>
          <w:p w14:paraId="2B01A251" w14:textId="77777777" w:rsidR="00CE0D56" w:rsidRPr="00531138" w:rsidRDefault="00CE0D56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</w:tr>
      <w:tr w:rsidR="00CE0D56" w:rsidRPr="00531138" w14:paraId="6D6BA99F" w14:textId="77777777" w:rsidTr="00AD7421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7BCF8915" w14:textId="77777777" w:rsidR="00CE0D56" w:rsidRPr="00531138" w:rsidRDefault="00CE0D56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Sex</w:t>
            </w:r>
          </w:p>
        </w:tc>
        <w:tc>
          <w:tcPr>
            <w:tcW w:w="2209" w:type="dxa"/>
          </w:tcPr>
          <w:p w14:paraId="63CAF638" w14:textId="77777777" w:rsidR="00CE0D56" w:rsidRPr="00531138" w:rsidRDefault="00CE0D56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Male</w:t>
            </w:r>
          </w:p>
        </w:tc>
        <w:tc>
          <w:tcPr>
            <w:tcW w:w="1432" w:type="dxa"/>
          </w:tcPr>
          <w:p w14:paraId="7C54AB77" w14:textId="77777777" w:rsidR="00CE0D56" w:rsidRPr="00531138" w:rsidRDefault="00CE0D56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06 (43.4)</w:t>
            </w:r>
          </w:p>
        </w:tc>
        <w:tc>
          <w:tcPr>
            <w:tcW w:w="1093" w:type="dxa"/>
          </w:tcPr>
          <w:p w14:paraId="5742EE5D" w14:textId="77777777" w:rsidR="00CE0D56" w:rsidRPr="00531138" w:rsidRDefault="00CE0D56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2116" w:type="dxa"/>
          </w:tcPr>
          <w:p w14:paraId="3DBF429F" w14:textId="77777777" w:rsidR="00CE0D56" w:rsidRPr="00531138" w:rsidRDefault="00CE0D56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</w:tr>
      <w:tr w:rsidR="00CE0D56" w:rsidRPr="00531138" w14:paraId="2056A1D4" w14:textId="77777777" w:rsidTr="00AD7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56572D20" w14:textId="77777777" w:rsidR="00CE0D56" w:rsidRPr="00531138" w:rsidRDefault="00CE0D56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HAZ</w:t>
            </w:r>
          </w:p>
        </w:tc>
        <w:tc>
          <w:tcPr>
            <w:tcW w:w="2209" w:type="dxa"/>
          </w:tcPr>
          <w:p w14:paraId="696B01E9" w14:textId="77777777" w:rsidR="00CE0D56" w:rsidRPr="00531138" w:rsidRDefault="00CE0D56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1432" w:type="dxa"/>
          </w:tcPr>
          <w:p w14:paraId="493526F4" w14:textId="77777777" w:rsidR="00CE0D56" w:rsidRPr="00531138" w:rsidRDefault="00CE0D56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1093" w:type="dxa"/>
          </w:tcPr>
          <w:p w14:paraId="17243A48" w14:textId="77777777" w:rsidR="00CE0D56" w:rsidRPr="00531138" w:rsidRDefault="00CE0D56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1.6</w:t>
            </w:r>
          </w:p>
        </w:tc>
        <w:tc>
          <w:tcPr>
            <w:tcW w:w="2116" w:type="dxa"/>
          </w:tcPr>
          <w:p w14:paraId="63DC9540" w14:textId="7259A1FD" w:rsidR="00CE0D56" w:rsidRPr="00531138" w:rsidRDefault="00CE0D56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-2.4 to -0.9</w:t>
            </w:r>
            <w:r w:rsidR="00AD7421">
              <w:rPr>
                <w:rFonts w:cs="Arial"/>
                <w:sz w:val="22"/>
                <w:szCs w:val="22"/>
              </w:rPr>
              <w:t xml:space="preserve"> (1.1)</w:t>
            </w:r>
          </w:p>
        </w:tc>
      </w:tr>
      <w:tr w:rsidR="00162B27" w:rsidRPr="00531138" w14:paraId="48DF01FA" w14:textId="77777777" w:rsidTr="00AD7421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5D08694F" w14:textId="77777777" w:rsidR="00162B27" w:rsidRPr="00531138" w:rsidRDefault="00162B27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209" w:type="dxa"/>
          </w:tcPr>
          <w:p w14:paraId="26BCDA56" w14:textId="26DA2DDF" w:rsidR="00162B27" w:rsidRPr="00531138" w:rsidRDefault="00162B27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ormal</w:t>
            </w:r>
            <w:r w:rsidR="00F66471">
              <w:rPr>
                <w:rFonts w:cs="Arial"/>
                <w:sz w:val="22"/>
                <w:szCs w:val="22"/>
              </w:rPr>
              <w:t xml:space="preserve"> (HAZ≥-2)</w:t>
            </w:r>
          </w:p>
        </w:tc>
        <w:tc>
          <w:tcPr>
            <w:tcW w:w="1432" w:type="dxa"/>
          </w:tcPr>
          <w:p w14:paraId="3610D887" w14:textId="57FA2ACE" w:rsidR="00162B27" w:rsidRPr="00531138" w:rsidRDefault="00424E25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2 (66.4)</w:t>
            </w:r>
          </w:p>
        </w:tc>
        <w:tc>
          <w:tcPr>
            <w:tcW w:w="1093" w:type="dxa"/>
          </w:tcPr>
          <w:p w14:paraId="3F4F913A" w14:textId="414F725E" w:rsidR="00162B27" w:rsidRPr="00531138" w:rsidRDefault="00424E25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1.1</w:t>
            </w:r>
          </w:p>
        </w:tc>
        <w:tc>
          <w:tcPr>
            <w:tcW w:w="2116" w:type="dxa"/>
          </w:tcPr>
          <w:p w14:paraId="6A834445" w14:textId="0C35042D" w:rsidR="00162B27" w:rsidRPr="00531138" w:rsidRDefault="00424E25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1.6 to -0.5 (0.8)</w:t>
            </w:r>
          </w:p>
        </w:tc>
      </w:tr>
      <w:tr w:rsidR="00162B27" w:rsidRPr="00531138" w14:paraId="78988001" w14:textId="77777777" w:rsidTr="00AD7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3B91FEB4" w14:textId="77777777" w:rsidR="00162B27" w:rsidRPr="00531138" w:rsidRDefault="00162B27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209" w:type="dxa"/>
          </w:tcPr>
          <w:p w14:paraId="6AE50C7D" w14:textId="137FAA10" w:rsidR="00162B27" w:rsidRPr="00531138" w:rsidRDefault="00424E25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tunted</w:t>
            </w:r>
            <w:r w:rsidR="00F66471">
              <w:rPr>
                <w:rFonts w:cs="Arial"/>
                <w:sz w:val="22"/>
                <w:szCs w:val="22"/>
              </w:rPr>
              <w:t xml:space="preserve"> (HAZ&lt;-2)</w:t>
            </w:r>
          </w:p>
        </w:tc>
        <w:tc>
          <w:tcPr>
            <w:tcW w:w="1432" w:type="dxa"/>
          </w:tcPr>
          <w:p w14:paraId="701D1417" w14:textId="2E8F27A0" w:rsidR="00162B27" w:rsidRPr="00531138" w:rsidRDefault="00424E25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4 (22.1)</w:t>
            </w:r>
          </w:p>
        </w:tc>
        <w:tc>
          <w:tcPr>
            <w:tcW w:w="1093" w:type="dxa"/>
          </w:tcPr>
          <w:p w14:paraId="269899CA" w14:textId="68EDECB7" w:rsidR="00162B27" w:rsidRPr="00531138" w:rsidRDefault="00424E25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2.5</w:t>
            </w:r>
          </w:p>
        </w:tc>
        <w:tc>
          <w:tcPr>
            <w:tcW w:w="2116" w:type="dxa"/>
          </w:tcPr>
          <w:p w14:paraId="47508F5B" w14:textId="3EB56360" w:rsidR="00162B27" w:rsidRPr="00531138" w:rsidRDefault="00424E25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2.7 to -2.2 (0.3)</w:t>
            </w:r>
          </w:p>
        </w:tc>
      </w:tr>
      <w:tr w:rsidR="00424E25" w:rsidRPr="00531138" w14:paraId="355CF20C" w14:textId="77777777" w:rsidTr="00AD7421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5816D13B" w14:textId="77777777" w:rsidR="00424E25" w:rsidRPr="00531138" w:rsidRDefault="00424E25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209" w:type="dxa"/>
          </w:tcPr>
          <w:p w14:paraId="7E65ABC2" w14:textId="23ABD3CC" w:rsidR="00424E25" w:rsidRDefault="00424E25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everely stunted</w:t>
            </w:r>
            <w:r w:rsidR="00F66471">
              <w:rPr>
                <w:rFonts w:cs="Arial"/>
                <w:sz w:val="22"/>
                <w:szCs w:val="22"/>
              </w:rPr>
              <w:t xml:space="preserve"> (HAZ&lt;-3)</w:t>
            </w:r>
          </w:p>
        </w:tc>
        <w:tc>
          <w:tcPr>
            <w:tcW w:w="1432" w:type="dxa"/>
          </w:tcPr>
          <w:p w14:paraId="1D7B1DD3" w14:textId="44EFDF1F" w:rsidR="00424E25" w:rsidRPr="00531138" w:rsidRDefault="00424E25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8 (11.5)</w:t>
            </w:r>
          </w:p>
        </w:tc>
        <w:tc>
          <w:tcPr>
            <w:tcW w:w="1093" w:type="dxa"/>
          </w:tcPr>
          <w:p w14:paraId="1733F44F" w14:textId="4FB23AE8" w:rsidR="00424E25" w:rsidRPr="00531138" w:rsidRDefault="00424E25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3.5</w:t>
            </w:r>
          </w:p>
        </w:tc>
        <w:tc>
          <w:tcPr>
            <w:tcW w:w="2116" w:type="dxa"/>
          </w:tcPr>
          <w:p w14:paraId="3F302735" w14:textId="0D8249A5" w:rsidR="00424E25" w:rsidRPr="00531138" w:rsidRDefault="00424E25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-3.8 to -3.3 (0.5)</w:t>
            </w:r>
          </w:p>
        </w:tc>
      </w:tr>
      <w:tr w:rsidR="00CE0D56" w:rsidRPr="00531138" w14:paraId="5BF29CED" w14:textId="77777777" w:rsidTr="00AD7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368AF2DF" w14:textId="77777777" w:rsidR="00CE0D56" w:rsidRPr="00531138" w:rsidRDefault="00CE0D56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Recruitment locations</w:t>
            </w:r>
          </w:p>
        </w:tc>
        <w:tc>
          <w:tcPr>
            <w:tcW w:w="2209" w:type="dxa"/>
          </w:tcPr>
          <w:p w14:paraId="0B9418FA" w14:textId="77777777" w:rsidR="00CE0D56" w:rsidRPr="00531138" w:rsidRDefault="00CE0D56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Health centre</w:t>
            </w:r>
          </w:p>
        </w:tc>
        <w:tc>
          <w:tcPr>
            <w:tcW w:w="1432" w:type="dxa"/>
          </w:tcPr>
          <w:p w14:paraId="4B8ED8A1" w14:textId="77777777" w:rsidR="00CE0D56" w:rsidRPr="00531138" w:rsidRDefault="00CE0D56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4 (1.6)</w:t>
            </w:r>
          </w:p>
        </w:tc>
        <w:tc>
          <w:tcPr>
            <w:tcW w:w="1093" w:type="dxa"/>
          </w:tcPr>
          <w:p w14:paraId="42197FF7" w14:textId="77777777" w:rsidR="00CE0D56" w:rsidRPr="00531138" w:rsidRDefault="00CE0D56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2116" w:type="dxa"/>
          </w:tcPr>
          <w:p w14:paraId="674EFAA6" w14:textId="77777777" w:rsidR="00CE0D56" w:rsidRPr="00531138" w:rsidRDefault="00CE0D56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</w:tr>
      <w:tr w:rsidR="00CE0D56" w:rsidRPr="00531138" w14:paraId="35C1EA75" w14:textId="77777777" w:rsidTr="00AD7421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057B1C26" w14:textId="77777777" w:rsidR="00CE0D56" w:rsidRPr="00531138" w:rsidRDefault="00CE0D56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209" w:type="dxa"/>
          </w:tcPr>
          <w:p w14:paraId="5EF38E6E" w14:textId="77777777" w:rsidR="00CE0D56" w:rsidRPr="00531138" w:rsidRDefault="00CE0D56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531138">
              <w:rPr>
                <w:rFonts w:cs="Arial"/>
                <w:sz w:val="22"/>
                <w:szCs w:val="22"/>
              </w:rPr>
              <w:t>Malembe</w:t>
            </w:r>
            <w:proofErr w:type="spellEnd"/>
            <w:r w:rsidRPr="00531138">
              <w:rPr>
                <w:rFonts w:cs="Arial"/>
                <w:sz w:val="22"/>
                <w:szCs w:val="22"/>
              </w:rPr>
              <w:t xml:space="preserve"> </w:t>
            </w:r>
          </w:p>
        </w:tc>
        <w:tc>
          <w:tcPr>
            <w:tcW w:w="1432" w:type="dxa"/>
          </w:tcPr>
          <w:p w14:paraId="40AC0DBE" w14:textId="77777777" w:rsidR="00CE0D56" w:rsidRPr="00531138" w:rsidRDefault="00CE0D56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46 (18.9)</w:t>
            </w:r>
          </w:p>
        </w:tc>
        <w:tc>
          <w:tcPr>
            <w:tcW w:w="1093" w:type="dxa"/>
          </w:tcPr>
          <w:p w14:paraId="23980E90" w14:textId="77777777" w:rsidR="00CE0D56" w:rsidRPr="00531138" w:rsidRDefault="00CE0D56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2116" w:type="dxa"/>
          </w:tcPr>
          <w:p w14:paraId="1B736A4E" w14:textId="77777777" w:rsidR="00CE0D56" w:rsidRPr="00531138" w:rsidRDefault="00CE0D56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</w:tr>
      <w:tr w:rsidR="00CE0D56" w:rsidRPr="00531138" w14:paraId="5C24BD3A" w14:textId="77777777" w:rsidTr="00AD74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6B4C6637" w14:textId="77777777" w:rsidR="00CE0D56" w:rsidRPr="00531138" w:rsidRDefault="00CE0D56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209" w:type="dxa"/>
          </w:tcPr>
          <w:p w14:paraId="6CFA3268" w14:textId="77777777" w:rsidR="00CE0D56" w:rsidRPr="00531138" w:rsidRDefault="00CE0D56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531138">
              <w:rPr>
                <w:rFonts w:cs="Arial"/>
                <w:sz w:val="22"/>
                <w:szCs w:val="22"/>
              </w:rPr>
              <w:t>Kirelazi</w:t>
            </w:r>
            <w:proofErr w:type="spellEnd"/>
          </w:p>
        </w:tc>
        <w:tc>
          <w:tcPr>
            <w:tcW w:w="1432" w:type="dxa"/>
          </w:tcPr>
          <w:p w14:paraId="556CA54F" w14:textId="77777777" w:rsidR="00CE0D56" w:rsidRPr="00531138" w:rsidRDefault="00CE0D56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60 (24.6)</w:t>
            </w:r>
          </w:p>
        </w:tc>
        <w:tc>
          <w:tcPr>
            <w:tcW w:w="1093" w:type="dxa"/>
          </w:tcPr>
          <w:p w14:paraId="440EA655" w14:textId="77777777" w:rsidR="00CE0D56" w:rsidRPr="00531138" w:rsidRDefault="00CE0D56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2116" w:type="dxa"/>
          </w:tcPr>
          <w:p w14:paraId="010FF488" w14:textId="77777777" w:rsidR="00CE0D56" w:rsidRPr="00531138" w:rsidRDefault="00CE0D56" w:rsidP="0011084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</w:tr>
      <w:tr w:rsidR="00CE0D56" w:rsidRPr="00531138" w14:paraId="7FDEF6BA" w14:textId="77777777" w:rsidTr="00AD7421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60" w:type="dxa"/>
          </w:tcPr>
          <w:p w14:paraId="087C4047" w14:textId="77777777" w:rsidR="00CE0D56" w:rsidRPr="00531138" w:rsidRDefault="00CE0D56" w:rsidP="0011084B">
            <w:pPr>
              <w:spacing w:line="360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209" w:type="dxa"/>
          </w:tcPr>
          <w:p w14:paraId="21BA9972" w14:textId="77777777" w:rsidR="00CE0D56" w:rsidRPr="00531138" w:rsidRDefault="00CE0D56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proofErr w:type="spellStart"/>
            <w:r w:rsidRPr="00531138">
              <w:rPr>
                <w:rFonts w:cs="Arial"/>
                <w:sz w:val="22"/>
                <w:szCs w:val="22"/>
              </w:rPr>
              <w:t>Chikanda</w:t>
            </w:r>
            <w:proofErr w:type="spellEnd"/>
          </w:p>
        </w:tc>
        <w:tc>
          <w:tcPr>
            <w:tcW w:w="1432" w:type="dxa"/>
          </w:tcPr>
          <w:p w14:paraId="0E9D5FFE" w14:textId="77777777" w:rsidR="00CE0D56" w:rsidRPr="00531138" w:rsidRDefault="00CE0D56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  <w:r w:rsidRPr="00531138">
              <w:rPr>
                <w:rFonts w:cs="Arial"/>
                <w:sz w:val="22"/>
                <w:szCs w:val="22"/>
              </w:rPr>
              <w:t>134 (54.9)</w:t>
            </w:r>
          </w:p>
        </w:tc>
        <w:tc>
          <w:tcPr>
            <w:tcW w:w="1093" w:type="dxa"/>
          </w:tcPr>
          <w:p w14:paraId="467841E1" w14:textId="77777777" w:rsidR="00CE0D56" w:rsidRPr="00531138" w:rsidRDefault="00CE0D56" w:rsidP="0011084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  <w:tc>
          <w:tcPr>
            <w:tcW w:w="2116" w:type="dxa"/>
          </w:tcPr>
          <w:p w14:paraId="0E842DD5" w14:textId="77777777" w:rsidR="00CE0D56" w:rsidRPr="00531138" w:rsidRDefault="00CE0D56" w:rsidP="0011084B">
            <w:pPr>
              <w:keepNext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2"/>
                <w:szCs w:val="22"/>
              </w:rPr>
            </w:pPr>
          </w:p>
        </w:tc>
      </w:tr>
    </w:tbl>
    <w:p w14:paraId="27AC402C" w14:textId="77777777" w:rsidR="00ED3AB5" w:rsidRDefault="00000000"/>
    <w:sectPr w:rsidR="00ED3AB5" w:rsidSect="00FD4F9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0D56"/>
    <w:rsid w:val="00162B27"/>
    <w:rsid w:val="00190F56"/>
    <w:rsid w:val="003E11EA"/>
    <w:rsid w:val="00424E25"/>
    <w:rsid w:val="00623200"/>
    <w:rsid w:val="00AD7421"/>
    <w:rsid w:val="00B14973"/>
    <w:rsid w:val="00CE0D56"/>
    <w:rsid w:val="00F66471"/>
    <w:rsid w:val="00FD4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F69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E0D56"/>
    <w:rPr>
      <w:rFonts w:ascii="Calibri" w:eastAsiaTheme="minorEastAsia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Captiontext"/>
    <w:autoRedefine/>
    <w:uiPriority w:val="35"/>
    <w:unhideWhenUsed/>
    <w:qFormat/>
    <w:rsid w:val="00623200"/>
    <w:pPr>
      <w:keepNext/>
      <w:spacing w:before="120"/>
    </w:pPr>
    <w:rPr>
      <w:rFonts w:ascii="Arial" w:eastAsiaTheme="minorHAnsi" w:hAnsi="Arial" w:cstheme="minorHAnsi"/>
      <w:b/>
      <w:bCs/>
      <w:sz w:val="28"/>
      <w:szCs w:val="32"/>
    </w:rPr>
  </w:style>
  <w:style w:type="paragraph" w:customStyle="1" w:styleId="Captiontext">
    <w:name w:val="Caption text"/>
    <w:basedOn w:val="Caption"/>
    <w:next w:val="Normal"/>
    <w:autoRedefine/>
    <w:qFormat/>
    <w:rsid w:val="00CE0D56"/>
  </w:style>
  <w:style w:type="table" w:styleId="PlainTable2">
    <w:name w:val="Plain Table 2"/>
    <w:basedOn w:val="TableNormal"/>
    <w:uiPriority w:val="42"/>
    <w:rsid w:val="00CE0D56"/>
    <w:rPr>
      <w:rFonts w:ascii="Calibri" w:eastAsiaTheme="minorEastAsia" w:hAnsi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napat Chanyarungrojn</dc:creator>
  <cp:keywords/>
  <dc:description/>
  <cp:lastModifiedBy>Glenn Jackson</cp:lastModifiedBy>
  <cp:revision>6</cp:revision>
  <dcterms:created xsi:type="dcterms:W3CDTF">2023-01-20T01:42:00Z</dcterms:created>
  <dcterms:modified xsi:type="dcterms:W3CDTF">2023-06-26T15:37:00Z</dcterms:modified>
</cp:coreProperties>
</file>